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E29CA" w14:textId="5B3E1713" w:rsidR="00F268E3" w:rsidRPr="000D325C" w:rsidRDefault="00F268E3" w:rsidP="000D325C">
      <w:pPr>
        <w:ind w:left="720" w:hanging="360"/>
        <w:rPr>
          <w:rFonts w:ascii="Times New Roman" w:hAnsi="Times New Roman" w:cs="Times New Roman"/>
        </w:rPr>
      </w:pPr>
      <w:r w:rsidRPr="000D325C">
        <w:rPr>
          <w:rFonts w:ascii="Times New Roman" w:hAnsi="Times New Roman" w:cs="Times New Roman"/>
          <w:b/>
          <w:bCs/>
        </w:rPr>
        <w:t>Supplementary data 2</w:t>
      </w:r>
      <w:r w:rsidRPr="000D325C">
        <w:rPr>
          <w:rFonts w:ascii="Times New Roman" w:hAnsi="Times New Roman" w:cs="Times New Roman"/>
        </w:rPr>
        <w:t xml:space="preserve"> – The questions selected for analysis from the survey distributed to</w:t>
      </w:r>
      <w:r w:rsidR="000D325C">
        <w:rPr>
          <w:rFonts w:ascii="Times New Roman" w:hAnsi="Times New Roman" w:cs="Times New Roman"/>
        </w:rPr>
        <w:t xml:space="preserve"> </w:t>
      </w:r>
      <w:r w:rsidRPr="000D325C">
        <w:rPr>
          <w:rFonts w:ascii="Times New Roman" w:hAnsi="Times New Roman" w:cs="Times New Roman"/>
        </w:rPr>
        <w:t xml:space="preserve">participating countries. Example provided shows question written in English.  </w:t>
      </w:r>
    </w:p>
    <w:p w14:paraId="10107319" w14:textId="77777777" w:rsidR="00F268E3" w:rsidRDefault="00F268E3" w:rsidP="00F268E3">
      <w:pPr>
        <w:pStyle w:val="ListParagraph"/>
      </w:pPr>
    </w:p>
    <w:p w14:paraId="6159F74D" w14:textId="3A208CB0" w:rsidR="00D673A8" w:rsidRPr="00D6646A" w:rsidRDefault="005B1B40" w:rsidP="005B1B40">
      <w:pPr>
        <w:pStyle w:val="ListParagraph"/>
        <w:numPr>
          <w:ilvl w:val="0"/>
          <w:numId w:val="2"/>
        </w:numPr>
      </w:pPr>
      <w:r w:rsidRPr="00D6646A">
        <w:t xml:space="preserve">Do you currently provide any clinical veterinary care to small animals (dogs and/or cats)? </w:t>
      </w:r>
      <w:r w:rsidRPr="00D6646A">
        <w:br/>
      </w:r>
      <w:r w:rsidR="00E8049C" w:rsidRPr="00D6646A">
        <w:sym w:font="Symbol" w:char="F07F"/>
      </w:r>
      <w:r w:rsidRPr="00D6646A">
        <w:t xml:space="preserve"> </w:t>
      </w:r>
      <w:r w:rsidR="00E246D0" w:rsidRPr="00D6646A">
        <w:t>Y</w:t>
      </w:r>
      <w:r w:rsidRPr="00D6646A">
        <w:t xml:space="preserve">es </w:t>
      </w:r>
      <w:r w:rsidR="007C59A7" w:rsidRPr="00D6646A">
        <w:br/>
      </w:r>
      <w:r w:rsidR="00E8049C" w:rsidRPr="00D6646A">
        <w:sym w:font="Symbol" w:char="F07F"/>
      </w:r>
      <w:r w:rsidRPr="00D6646A">
        <w:t xml:space="preserve"> </w:t>
      </w:r>
      <w:r w:rsidR="00E246D0" w:rsidRPr="00D6646A">
        <w:t>N</w:t>
      </w:r>
      <w:r w:rsidRPr="00D6646A">
        <w:t xml:space="preserve">o </w:t>
      </w:r>
    </w:p>
    <w:p w14:paraId="5F68D25D" w14:textId="1AD8F4F4" w:rsidR="005B1B40" w:rsidRPr="00D6646A" w:rsidRDefault="00534275" w:rsidP="00D673A8">
      <w:pPr>
        <w:pStyle w:val="ListParagraph"/>
        <w:numPr>
          <w:ilvl w:val="0"/>
          <w:numId w:val="2"/>
        </w:numPr>
        <w:ind w:left="1440"/>
      </w:pPr>
      <w:r w:rsidRPr="00D6646A">
        <w:rPr>
          <w:i/>
          <w:iCs/>
        </w:rPr>
        <w:t>Optional</w:t>
      </w:r>
      <w:r w:rsidR="00804441" w:rsidRPr="00D6646A">
        <w:rPr>
          <w:i/>
          <w:iCs/>
        </w:rPr>
        <w:t xml:space="preserve"> (in cases of shared questionnaires)</w:t>
      </w:r>
      <w:r w:rsidRPr="00D6646A">
        <w:rPr>
          <w:i/>
          <w:iCs/>
        </w:rPr>
        <w:t>:</w:t>
      </w:r>
      <w:r w:rsidRPr="00D6646A">
        <w:t xml:space="preserve"> </w:t>
      </w:r>
      <w:r w:rsidR="00734743" w:rsidRPr="00D6646A">
        <w:br/>
      </w:r>
      <w:r w:rsidRPr="00D6646A">
        <w:t xml:space="preserve">In which country do you currently practice? </w:t>
      </w:r>
      <w:r w:rsidR="00C94D26" w:rsidRPr="00D6646A">
        <w:br/>
      </w:r>
    </w:p>
    <w:p w14:paraId="08934F3D" w14:textId="4BD1B174" w:rsidR="005B1B40" w:rsidRPr="00D6646A" w:rsidRDefault="00E9775A" w:rsidP="005B1B40">
      <w:pPr>
        <w:pStyle w:val="ListParagraph"/>
        <w:numPr>
          <w:ilvl w:val="0"/>
          <w:numId w:val="2"/>
        </w:numPr>
      </w:pPr>
      <w:r w:rsidRPr="00D6646A">
        <w:t>What is your g</w:t>
      </w:r>
      <w:r w:rsidR="005B1B40" w:rsidRPr="00D6646A">
        <w:t>ender</w:t>
      </w:r>
      <w:r w:rsidR="00C94D26" w:rsidRPr="00D6646A">
        <w:t xml:space="preserve">? </w:t>
      </w:r>
      <w:r w:rsidR="005B1B40" w:rsidRPr="00D6646A">
        <w:br/>
      </w:r>
      <w:r w:rsidR="00E8049C" w:rsidRPr="00D6646A">
        <w:sym w:font="Symbol" w:char="F07F"/>
      </w:r>
      <w:r w:rsidR="005B1B40" w:rsidRPr="00D6646A">
        <w:t xml:space="preserve"> Male </w:t>
      </w:r>
      <w:r w:rsidR="007C59A7" w:rsidRPr="00D6646A">
        <w:br/>
      </w:r>
      <w:r w:rsidR="00E8049C" w:rsidRPr="00D6646A">
        <w:sym w:font="Symbol" w:char="F07F"/>
      </w:r>
      <w:r w:rsidR="005B1B40" w:rsidRPr="00D6646A">
        <w:t xml:space="preserve"> Female </w:t>
      </w:r>
      <w:r w:rsidR="007C59A7" w:rsidRPr="00D6646A">
        <w:br/>
      </w:r>
      <w:r w:rsidR="00E8049C" w:rsidRPr="00D6646A">
        <w:sym w:font="Symbol" w:char="F07F"/>
      </w:r>
      <w:r w:rsidR="005B1B40" w:rsidRPr="00D6646A">
        <w:t xml:space="preserve"> Other </w:t>
      </w:r>
      <w:r w:rsidR="007C59A7" w:rsidRPr="00D6646A">
        <w:br/>
      </w:r>
      <w:r w:rsidR="00E8049C" w:rsidRPr="00D6646A">
        <w:sym w:font="Symbol" w:char="F07F"/>
      </w:r>
      <w:r w:rsidR="005B1B40" w:rsidRPr="00D6646A">
        <w:t xml:space="preserve"> Prefer not to answer</w:t>
      </w:r>
      <w:r w:rsidR="00C94D26" w:rsidRPr="00D6646A">
        <w:br/>
      </w:r>
    </w:p>
    <w:p w14:paraId="1A89E0A1" w14:textId="5BB5F455" w:rsidR="00EB0469" w:rsidRPr="00D6646A" w:rsidRDefault="00541DDE" w:rsidP="00D96E28">
      <w:pPr>
        <w:pStyle w:val="ListParagraph"/>
        <w:numPr>
          <w:ilvl w:val="0"/>
          <w:numId w:val="2"/>
        </w:numPr>
      </w:pPr>
      <w:r w:rsidRPr="00D6646A">
        <w:t>What is your a</w:t>
      </w:r>
      <w:r w:rsidR="00C94D26" w:rsidRPr="00D6646A">
        <w:t xml:space="preserve">ge? </w:t>
      </w:r>
      <w:r w:rsidR="007301DC" w:rsidRPr="00D6646A">
        <w:t>________</w:t>
      </w:r>
      <w:r w:rsidR="007301DC" w:rsidRPr="00D6646A">
        <w:br/>
      </w:r>
    </w:p>
    <w:p w14:paraId="473D7ECA" w14:textId="6DE860B1" w:rsidR="005638E6" w:rsidRPr="00D6646A" w:rsidRDefault="00EB0469" w:rsidP="00A839AF">
      <w:pPr>
        <w:pStyle w:val="ListParagraph"/>
        <w:numPr>
          <w:ilvl w:val="0"/>
          <w:numId w:val="2"/>
        </w:numPr>
      </w:pPr>
      <w:r w:rsidRPr="00D6646A">
        <w:t xml:space="preserve">Which best describes your current professional status? </w:t>
      </w:r>
      <w:r w:rsidRPr="00D6646A">
        <w:br/>
      </w:r>
      <w:r w:rsidRPr="00D6646A">
        <w:sym w:font="Symbol" w:char="F07F"/>
      </w:r>
      <w:r w:rsidRPr="00D6646A">
        <w:t xml:space="preserve">General practitioner (including not boarded ER vet) </w:t>
      </w:r>
      <w:r w:rsidR="001A6FD6" w:rsidRPr="00D6646A">
        <w:br/>
      </w:r>
      <w:r w:rsidRPr="00D6646A">
        <w:sym w:font="Symbol" w:char="F07F"/>
      </w:r>
      <w:r w:rsidRPr="00D6646A">
        <w:t xml:space="preserve">FVH </w:t>
      </w:r>
      <w:r w:rsidR="001A6FD6" w:rsidRPr="00D6646A">
        <w:br/>
      </w:r>
      <w:r w:rsidRPr="00D6646A">
        <w:sym w:font="Symbol" w:char="F07F"/>
      </w:r>
      <w:r w:rsidRPr="00D6646A">
        <w:t xml:space="preserve">Board certified specialist </w:t>
      </w:r>
      <w:r w:rsidR="001A6FD6" w:rsidRPr="00D6646A">
        <w:br/>
      </w:r>
      <w:r w:rsidRPr="00D6646A">
        <w:sym w:font="Symbol" w:char="F07F"/>
      </w:r>
      <w:r w:rsidRPr="00D6646A">
        <w:t xml:space="preserve">Student </w:t>
      </w:r>
      <w:r w:rsidR="001A6FD6" w:rsidRPr="00D6646A">
        <w:br/>
      </w:r>
      <w:r w:rsidRPr="00D6646A">
        <w:sym w:font="Symbol" w:char="F07F"/>
      </w:r>
      <w:r w:rsidRPr="00D6646A">
        <w:t xml:space="preserve">Intern </w:t>
      </w:r>
      <w:r w:rsidR="001A6FD6" w:rsidRPr="00D6646A">
        <w:br/>
      </w:r>
      <w:r w:rsidRPr="00D6646A">
        <w:sym w:font="Symbol" w:char="F07F"/>
      </w:r>
      <w:r w:rsidRPr="00D6646A">
        <w:t xml:space="preserve">Resident </w:t>
      </w:r>
      <w:r w:rsidR="001A6FD6" w:rsidRPr="00D6646A">
        <w:br/>
      </w:r>
      <w:r w:rsidRPr="00D6646A">
        <w:sym w:font="Symbol" w:char="F07F"/>
      </w:r>
      <w:r w:rsidRPr="00D6646A">
        <w:t xml:space="preserve">Not currently practicing veterinary medicine </w:t>
      </w:r>
      <w:r w:rsidR="001A6FD6" w:rsidRPr="00D6646A">
        <w:br/>
      </w:r>
      <w:r w:rsidRPr="00D6646A">
        <w:sym w:font="Symbol" w:char="F07F"/>
      </w:r>
      <w:r w:rsidRPr="00D6646A">
        <w:t>other</w:t>
      </w:r>
      <w:r w:rsidRPr="00D6646A">
        <w:br/>
        <w:t>If “other”, please specify: ___________</w:t>
      </w:r>
      <w:r w:rsidR="00676039" w:rsidRPr="00D6646A">
        <w:br/>
      </w:r>
    </w:p>
    <w:p w14:paraId="6AD58217" w14:textId="03D2C84E" w:rsidR="00446FF9" w:rsidRPr="00D6646A" w:rsidRDefault="00F22F6F" w:rsidP="00884925">
      <w:pPr>
        <w:pStyle w:val="ListParagraph"/>
        <w:numPr>
          <w:ilvl w:val="0"/>
          <w:numId w:val="2"/>
        </w:numPr>
      </w:pPr>
      <w:r w:rsidRPr="00D6646A">
        <w:t xml:space="preserve">How many veterinary clinicians work in your current place of employment? </w:t>
      </w:r>
      <w:r w:rsidRPr="00D6646A">
        <w:br/>
      </w:r>
      <w:r w:rsidRPr="00D6646A">
        <w:sym w:font="Symbol" w:char="F07F"/>
      </w:r>
      <w:r w:rsidRPr="00D6646A">
        <w:t xml:space="preserve">1 </w:t>
      </w:r>
      <w:r w:rsidR="009E7096" w:rsidRPr="00D6646A">
        <w:br/>
      </w:r>
      <w:r w:rsidRPr="00D6646A">
        <w:sym w:font="Symbol" w:char="F07F"/>
      </w:r>
      <w:r w:rsidRPr="00D6646A">
        <w:t xml:space="preserve">2 </w:t>
      </w:r>
      <w:r w:rsidR="009E7096" w:rsidRPr="00D6646A">
        <w:br/>
      </w:r>
      <w:r w:rsidRPr="00D6646A">
        <w:sym w:font="Symbol" w:char="F07F"/>
      </w:r>
      <w:r w:rsidRPr="00D6646A">
        <w:t xml:space="preserve">3 </w:t>
      </w:r>
      <w:r w:rsidR="009E7096" w:rsidRPr="00D6646A">
        <w:br/>
      </w:r>
      <w:r w:rsidRPr="00D6646A">
        <w:sym w:font="Symbol" w:char="F07F"/>
      </w:r>
      <w:r w:rsidRPr="00D6646A">
        <w:t xml:space="preserve">4 </w:t>
      </w:r>
      <w:r w:rsidR="009E7096" w:rsidRPr="00D6646A">
        <w:br/>
      </w:r>
      <w:r w:rsidRPr="00D6646A">
        <w:sym w:font="Symbol" w:char="F07F"/>
      </w:r>
      <w:r w:rsidRPr="00D6646A">
        <w:t xml:space="preserve">5 </w:t>
      </w:r>
      <w:r w:rsidR="009E7096" w:rsidRPr="00D6646A">
        <w:br/>
      </w:r>
      <w:r w:rsidRPr="00D6646A">
        <w:sym w:font="Symbol" w:char="F07F"/>
      </w:r>
      <w:r w:rsidRPr="00D6646A">
        <w:t xml:space="preserve">5-10 </w:t>
      </w:r>
      <w:r w:rsidR="009E7096" w:rsidRPr="00D6646A">
        <w:br/>
      </w:r>
      <w:r w:rsidRPr="00D6646A">
        <w:sym w:font="Symbol" w:char="F07F"/>
      </w:r>
      <w:r w:rsidRPr="00D6646A">
        <w:t xml:space="preserve">11-15 </w:t>
      </w:r>
      <w:r w:rsidR="009E7096" w:rsidRPr="00D6646A">
        <w:br/>
      </w:r>
      <w:r w:rsidRPr="00D6646A">
        <w:sym w:font="Symbol" w:char="F07F"/>
      </w:r>
      <w:r w:rsidRPr="00D6646A">
        <w:t xml:space="preserve">16-20 </w:t>
      </w:r>
      <w:r w:rsidR="009E7096" w:rsidRPr="00D6646A">
        <w:br/>
      </w:r>
      <w:r w:rsidRPr="00D6646A">
        <w:sym w:font="Symbol" w:char="F07F"/>
      </w:r>
      <w:r w:rsidRPr="00D6646A">
        <w:t xml:space="preserve">20-30 </w:t>
      </w:r>
      <w:r w:rsidR="009E7096" w:rsidRPr="00D6646A">
        <w:br/>
      </w:r>
      <w:r w:rsidRPr="00D6646A">
        <w:sym w:font="Symbol" w:char="F07F"/>
      </w:r>
      <w:r w:rsidRPr="00D6646A">
        <w:t xml:space="preserve">30-40 </w:t>
      </w:r>
      <w:r w:rsidR="009E7096" w:rsidRPr="00D6646A">
        <w:br/>
      </w:r>
      <w:r w:rsidRPr="00D6646A">
        <w:sym w:font="Symbol" w:char="F07F"/>
      </w:r>
      <w:r w:rsidRPr="00D6646A">
        <w:t xml:space="preserve">40-50 </w:t>
      </w:r>
      <w:r w:rsidR="009E7096" w:rsidRPr="00D6646A">
        <w:br/>
      </w:r>
      <w:r w:rsidRPr="00D6646A">
        <w:sym w:font="Symbol" w:char="F07F"/>
      </w:r>
      <w:r w:rsidRPr="00D6646A">
        <w:t>&gt;50</w:t>
      </w:r>
      <w:r w:rsidR="00106393" w:rsidRPr="00D6646A">
        <w:br/>
      </w:r>
    </w:p>
    <w:p w14:paraId="2DA03D27" w14:textId="49541FFF" w:rsidR="00E14EE1" w:rsidRPr="00D6646A" w:rsidRDefault="00106393" w:rsidP="00A839AF">
      <w:pPr>
        <w:pStyle w:val="ListParagraph"/>
        <w:numPr>
          <w:ilvl w:val="0"/>
          <w:numId w:val="2"/>
        </w:numPr>
      </w:pPr>
      <w:r w:rsidRPr="00D6646A">
        <w:lastRenderedPageBreak/>
        <w:t xml:space="preserve">What is the daily average number of dogs and cats that you personally attend to at your clinic? </w:t>
      </w:r>
      <w:r w:rsidRPr="00D6646A">
        <w:br/>
      </w:r>
      <w:r w:rsidRPr="00D6646A">
        <w:sym w:font="Symbol" w:char="F07F"/>
      </w:r>
      <w:r w:rsidRPr="00D6646A">
        <w:t xml:space="preserve">None </w:t>
      </w:r>
      <w:r w:rsidR="009E7096" w:rsidRPr="00D6646A">
        <w:br/>
      </w:r>
      <w:r w:rsidRPr="00D6646A">
        <w:sym w:font="Symbol" w:char="F07F"/>
      </w:r>
      <w:r w:rsidRPr="00D6646A">
        <w:t xml:space="preserve">1-5 </w:t>
      </w:r>
      <w:r w:rsidR="009E7096" w:rsidRPr="00D6646A">
        <w:br/>
      </w:r>
      <w:r w:rsidRPr="00D6646A">
        <w:sym w:font="Symbol" w:char="F07F"/>
      </w:r>
      <w:r w:rsidRPr="00D6646A">
        <w:t xml:space="preserve">6-10 </w:t>
      </w:r>
      <w:r w:rsidR="009E7096" w:rsidRPr="00D6646A">
        <w:br/>
      </w:r>
      <w:r w:rsidRPr="00D6646A">
        <w:sym w:font="Symbol" w:char="F07F"/>
      </w:r>
      <w:r w:rsidRPr="00D6646A">
        <w:t xml:space="preserve">11-15 </w:t>
      </w:r>
      <w:r w:rsidR="009E7096" w:rsidRPr="00D6646A">
        <w:br/>
      </w:r>
      <w:r w:rsidRPr="00D6646A">
        <w:sym w:font="Symbol" w:char="F07F"/>
      </w:r>
      <w:r w:rsidRPr="00D6646A">
        <w:t xml:space="preserve">16-20 </w:t>
      </w:r>
      <w:r w:rsidR="009E7096" w:rsidRPr="00D6646A">
        <w:br/>
      </w:r>
      <w:r w:rsidRPr="00D6646A">
        <w:sym w:font="Symbol" w:char="F07F"/>
      </w:r>
      <w:r w:rsidRPr="00D6646A">
        <w:t>&gt;20</w:t>
      </w:r>
      <w:r w:rsidR="00310D06" w:rsidRPr="00D6646A">
        <w:br/>
      </w:r>
    </w:p>
    <w:p w14:paraId="331BB832" w14:textId="0FDABA11" w:rsidR="00310D06" w:rsidRPr="00D6646A" w:rsidRDefault="00310D06" w:rsidP="00884925">
      <w:pPr>
        <w:pStyle w:val="ListParagraph"/>
        <w:numPr>
          <w:ilvl w:val="0"/>
          <w:numId w:val="2"/>
        </w:numPr>
      </w:pPr>
      <w:r w:rsidRPr="00D6646A">
        <w:t xml:space="preserve">Which of the following best describes your clinic’s patient distribution? </w:t>
      </w:r>
      <w:r w:rsidRPr="00D6646A">
        <w:br/>
      </w:r>
      <w:r w:rsidRPr="00D6646A">
        <w:sym w:font="Symbol" w:char="F07F"/>
      </w:r>
      <w:r w:rsidRPr="00D6646A">
        <w:t xml:space="preserve">Small animals (including exotics) </w:t>
      </w:r>
      <w:r w:rsidR="009E7096" w:rsidRPr="00D6646A">
        <w:br/>
      </w:r>
      <w:r w:rsidRPr="00D6646A">
        <w:sym w:font="Symbol" w:char="F07F"/>
      </w:r>
      <w:r w:rsidRPr="00D6646A">
        <w:t xml:space="preserve">Dogs only </w:t>
      </w:r>
      <w:r w:rsidR="009E7096" w:rsidRPr="00D6646A">
        <w:br/>
      </w:r>
      <w:r w:rsidRPr="00D6646A">
        <w:sym w:font="Symbol" w:char="F07F"/>
      </w:r>
      <w:r w:rsidRPr="00D6646A">
        <w:t xml:space="preserve">Cats only </w:t>
      </w:r>
      <w:r w:rsidR="009E7096" w:rsidRPr="00D6646A">
        <w:br/>
      </w:r>
      <w:r w:rsidRPr="00D6646A">
        <w:sym w:font="Symbol" w:char="F07F"/>
      </w:r>
      <w:r w:rsidRPr="00D6646A">
        <w:t xml:space="preserve">Mixed with &gt;50% small animals </w:t>
      </w:r>
      <w:r w:rsidR="009E7096" w:rsidRPr="00D6646A">
        <w:br/>
      </w:r>
      <w:r w:rsidRPr="00D6646A">
        <w:sym w:font="Symbol" w:char="F07F"/>
      </w:r>
      <w:r w:rsidRPr="00D6646A">
        <w:t xml:space="preserve">Mixed with &lt;50% small animals </w:t>
      </w:r>
      <w:r w:rsidR="009E7096" w:rsidRPr="00D6646A">
        <w:br/>
      </w:r>
      <w:r w:rsidRPr="00D6646A">
        <w:sym w:font="Symbol" w:char="F07F"/>
      </w:r>
      <w:r w:rsidRPr="00D6646A">
        <w:t>Other__________</w:t>
      </w:r>
      <w:r w:rsidR="008F5D1B" w:rsidRPr="00D6646A">
        <w:br/>
      </w:r>
    </w:p>
    <w:p w14:paraId="78AD5E12" w14:textId="586197DC" w:rsidR="008F5D1B" w:rsidRPr="00D6646A" w:rsidRDefault="00263A11" w:rsidP="00884925">
      <w:pPr>
        <w:pStyle w:val="ListParagraph"/>
        <w:numPr>
          <w:ilvl w:val="0"/>
          <w:numId w:val="2"/>
        </w:numPr>
      </w:pPr>
      <w:r w:rsidRPr="00D6646A">
        <w:t xml:space="preserve">Approximately what percentage of dogs and cats that you personally see, present as emergencies? </w:t>
      </w:r>
      <w:r w:rsidRPr="00D6646A">
        <w:br/>
      </w:r>
      <w:r w:rsidRPr="00D6646A">
        <w:sym w:font="Symbol" w:char="F07F"/>
      </w:r>
      <w:r w:rsidRPr="00D6646A">
        <w:t xml:space="preserve">None </w:t>
      </w:r>
      <w:r w:rsidR="009E7096" w:rsidRPr="00D6646A">
        <w:br/>
      </w:r>
      <w:r w:rsidRPr="00D6646A">
        <w:sym w:font="Symbol" w:char="F07F"/>
      </w:r>
      <w:r w:rsidRPr="00D6646A">
        <w:t xml:space="preserve">1-10% </w:t>
      </w:r>
      <w:r w:rsidR="009E7096" w:rsidRPr="00D6646A">
        <w:br/>
      </w:r>
      <w:r w:rsidRPr="00D6646A">
        <w:sym w:font="Symbol" w:char="F07F"/>
      </w:r>
      <w:r w:rsidRPr="00D6646A">
        <w:t xml:space="preserve">11-25% </w:t>
      </w:r>
      <w:r w:rsidR="009E7096" w:rsidRPr="00D6646A">
        <w:br/>
      </w:r>
      <w:r w:rsidRPr="00D6646A">
        <w:sym w:font="Symbol" w:char="F07F"/>
      </w:r>
      <w:r w:rsidRPr="00D6646A">
        <w:t xml:space="preserve">25-50% </w:t>
      </w:r>
      <w:r w:rsidR="009E7096" w:rsidRPr="00D6646A">
        <w:br/>
      </w:r>
      <w:r w:rsidRPr="00D6646A">
        <w:sym w:font="Symbol" w:char="F07F"/>
      </w:r>
      <w:r w:rsidRPr="00D6646A">
        <w:t xml:space="preserve">51-75% </w:t>
      </w:r>
      <w:r w:rsidR="009E7096" w:rsidRPr="00D6646A">
        <w:br/>
      </w:r>
      <w:r w:rsidRPr="00D6646A">
        <w:sym w:font="Symbol" w:char="F07F"/>
      </w:r>
      <w:r w:rsidRPr="00D6646A">
        <w:t xml:space="preserve">75-99% </w:t>
      </w:r>
      <w:r w:rsidR="009E7096" w:rsidRPr="00D6646A">
        <w:br/>
      </w:r>
      <w:r w:rsidRPr="00D6646A">
        <w:sym w:font="Symbol" w:char="F07F"/>
      </w:r>
      <w:r w:rsidRPr="00D6646A">
        <w:t xml:space="preserve">100% </w:t>
      </w:r>
      <w:r w:rsidRPr="00D6646A">
        <w:br/>
      </w:r>
    </w:p>
    <w:p w14:paraId="0CF66DDF" w14:textId="5C5820A6" w:rsidR="001C350B" w:rsidRPr="00D6646A" w:rsidRDefault="00594AB2" w:rsidP="00884925">
      <w:pPr>
        <w:pStyle w:val="ListParagraph"/>
        <w:numPr>
          <w:ilvl w:val="0"/>
          <w:numId w:val="2"/>
        </w:numPr>
      </w:pPr>
      <w:r w:rsidRPr="00D6646A">
        <w:t xml:space="preserve">How long has it been since you last participated in veterinary CPR training? </w:t>
      </w:r>
      <w:r w:rsidRPr="00D6646A">
        <w:br/>
      </w:r>
      <w:r w:rsidRPr="00D6646A">
        <w:sym w:font="Symbol" w:char="F07F"/>
      </w:r>
      <w:r w:rsidRPr="00D6646A">
        <w:t xml:space="preserve">Never </w:t>
      </w:r>
      <w:r w:rsidR="00B8548D" w:rsidRPr="00D6646A">
        <w:br/>
      </w:r>
      <w:r w:rsidRPr="00D6646A">
        <w:sym w:font="Symbol" w:char="F07F"/>
      </w:r>
      <w:r w:rsidRPr="00D6646A">
        <w:t>&gt;3 y</w:t>
      </w:r>
      <w:r w:rsidR="00B8548D" w:rsidRPr="00D6646A">
        <w:t xml:space="preserve">ears </w:t>
      </w:r>
      <w:r w:rsidRPr="00D6646A">
        <w:t xml:space="preserve">ago </w:t>
      </w:r>
      <w:r w:rsidR="00B8548D" w:rsidRPr="00D6646A">
        <w:br/>
      </w:r>
      <w:r w:rsidRPr="00D6646A">
        <w:sym w:font="Symbol" w:char="F07F"/>
      </w:r>
      <w:r w:rsidRPr="00D6646A">
        <w:t>1-3 y</w:t>
      </w:r>
      <w:r w:rsidR="00B8548D" w:rsidRPr="00D6646A">
        <w:t>ears</w:t>
      </w:r>
      <w:r w:rsidRPr="00D6646A">
        <w:t xml:space="preserve"> ago </w:t>
      </w:r>
      <w:r w:rsidR="00B8548D" w:rsidRPr="00D6646A">
        <w:br/>
      </w:r>
      <w:r w:rsidRPr="00D6646A">
        <w:sym w:font="Symbol" w:char="F07F"/>
      </w:r>
      <w:r w:rsidRPr="00D6646A">
        <w:t xml:space="preserve">6mo – 1 year ago </w:t>
      </w:r>
      <w:r w:rsidR="00B8548D" w:rsidRPr="00D6646A">
        <w:br/>
      </w:r>
      <w:r w:rsidRPr="00D6646A">
        <w:sym w:font="Symbol" w:char="F07F"/>
      </w:r>
      <w:r w:rsidRPr="00D6646A">
        <w:t>within the last 6 months</w:t>
      </w:r>
      <w:r w:rsidR="001C350B" w:rsidRPr="00D6646A">
        <w:br/>
      </w:r>
    </w:p>
    <w:p w14:paraId="28BC1C50" w14:textId="7708850E" w:rsidR="002E6006" w:rsidRDefault="001C350B" w:rsidP="00A839AF">
      <w:pPr>
        <w:pStyle w:val="ListParagraph"/>
        <w:numPr>
          <w:ilvl w:val="0"/>
          <w:numId w:val="2"/>
        </w:numPr>
      </w:pPr>
      <w:r w:rsidRPr="00D6646A">
        <w:t xml:space="preserve">Do you offer CPR at your practice? </w:t>
      </w:r>
      <w:r w:rsidR="00B8548D" w:rsidRPr="00D6646A">
        <w:br/>
      </w:r>
      <w:r w:rsidRPr="00D6646A">
        <w:sym w:font="Symbol" w:char="F07F"/>
      </w:r>
      <w:r w:rsidRPr="00D6646A">
        <w:t xml:space="preserve"> </w:t>
      </w:r>
      <w:r w:rsidR="00E246D0" w:rsidRPr="00D6646A">
        <w:t>Y</w:t>
      </w:r>
      <w:r w:rsidRPr="00D6646A">
        <w:t xml:space="preserve">es </w:t>
      </w:r>
      <w:r w:rsidR="00B8548D" w:rsidRPr="00D6646A">
        <w:br/>
      </w:r>
      <w:r w:rsidRPr="00D6646A">
        <w:sym w:font="Symbol" w:char="F07F"/>
      </w:r>
      <w:r w:rsidRPr="00D6646A">
        <w:t xml:space="preserve"> </w:t>
      </w:r>
      <w:r w:rsidR="00E246D0" w:rsidRPr="00D6646A">
        <w:t>N</w:t>
      </w:r>
      <w:r w:rsidRPr="00D6646A">
        <w:t>o</w:t>
      </w:r>
      <w:r w:rsidR="006B205F" w:rsidRPr="00D6646A">
        <w:t xml:space="preserve"> </w:t>
      </w:r>
      <w:r w:rsidR="00B8548D" w:rsidRPr="00D6646A">
        <w:br/>
      </w:r>
      <w:r w:rsidR="006B205F" w:rsidRPr="00D6646A">
        <w:sym w:font="Symbol" w:char="F07F"/>
      </w:r>
      <w:r w:rsidR="006B205F" w:rsidRPr="00D6646A">
        <w:t xml:space="preserve"> </w:t>
      </w:r>
      <w:r w:rsidR="00E246D0" w:rsidRPr="00D6646A">
        <w:t>O</w:t>
      </w:r>
      <w:r w:rsidR="006B205F" w:rsidRPr="00D6646A">
        <w:t xml:space="preserve">nly to certain cases </w:t>
      </w:r>
      <w:r w:rsidR="006B205F" w:rsidRPr="00D6646A">
        <w:br/>
      </w:r>
    </w:p>
    <w:p w14:paraId="1CE5687E" w14:textId="77777777" w:rsidR="00121BCE" w:rsidRPr="00D6646A" w:rsidRDefault="00121BCE" w:rsidP="00121BCE"/>
    <w:p w14:paraId="1996AA5B" w14:textId="77777777" w:rsidR="003D7F95" w:rsidRPr="00D6646A" w:rsidRDefault="00594AB2" w:rsidP="00884925">
      <w:pPr>
        <w:pStyle w:val="ListParagraph"/>
        <w:numPr>
          <w:ilvl w:val="0"/>
          <w:numId w:val="2"/>
        </w:numPr>
      </w:pPr>
      <w:r w:rsidRPr="00D6646A">
        <w:lastRenderedPageBreak/>
        <w:t xml:space="preserve">How many times per year are you personally involved in performing CPR? </w:t>
      </w:r>
      <w:r w:rsidRPr="00D6646A">
        <w:br/>
      </w:r>
      <w:r w:rsidRPr="00D6646A">
        <w:sym w:font="Symbol" w:char="F07F"/>
      </w:r>
      <w:r w:rsidRPr="00D6646A">
        <w:t xml:space="preserve">Never </w:t>
      </w:r>
      <w:r w:rsidR="003D7F95" w:rsidRPr="00D6646A">
        <w:br/>
      </w:r>
      <w:r w:rsidRPr="00D6646A">
        <w:sym w:font="Symbol" w:char="F07F"/>
      </w:r>
      <w:r w:rsidRPr="00D6646A">
        <w:t xml:space="preserve">1 </w:t>
      </w:r>
    </w:p>
    <w:p w14:paraId="381E1CE7" w14:textId="3136A8A8" w:rsidR="00594AB2" w:rsidRPr="00D6646A" w:rsidRDefault="00594AB2" w:rsidP="003D7F95">
      <w:pPr>
        <w:pStyle w:val="ListParagraph"/>
      </w:pPr>
      <w:r w:rsidRPr="00D6646A">
        <w:sym w:font="Symbol" w:char="F07F"/>
      </w:r>
      <w:r w:rsidRPr="00D6646A">
        <w:t xml:space="preserve">2-5 </w:t>
      </w:r>
      <w:r w:rsidR="003D7F95" w:rsidRPr="00D6646A">
        <w:br/>
      </w:r>
      <w:r w:rsidRPr="00D6646A">
        <w:sym w:font="Symbol" w:char="F07F"/>
      </w:r>
      <w:r w:rsidRPr="00D6646A">
        <w:t xml:space="preserve">6-10 </w:t>
      </w:r>
      <w:r w:rsidR="003D7F95" w:rsidRPr="00D6646A">
        <w:br/>
      </w:r>
      <w:r w:rsidRPr="00D6646A">
        <w:sym w:font="Symbol" w:char="F07F"/>
      </w:r>
      <w:r w:rsidRPr="00D6646A">
        <w:t xml:space="preserve">11-20 </w:t>
      </w:r>
      <w:r w:rsidR="003D7F95" w:rsidRPr="00D6646A">
        <w:br/>
      </w:r>
      <w:r w:rsidRPr="00D6646A">
        <w:sym w:font="Symbol" w:char="F07F"/>
      </w:r>
      <w:r w:rsidRPr="00D6646A">
        <w:t xml:space="preserve">&gt;20 </w:t>
      </w:r>
      <w:r w:rsidRPr="00D6646A">
        <w:br/>
      </w:r>
    </w:p>
    <w:p w14:paraId="5BD1A128" w14:textId="0B8B39DC" w:rsidR="001327B3" w:rsidRPr="00D6646A" w:rsidRDefault="001415F1" w:rsidP="00884925">
      <w:pPr>
        <w:pStyle w:val="ListParagraph"/>
        <w:numPr>
          <w:ilvl w:val="0"/>
          <w:numId w:val="2"/>
        </w:numPr>
      </w:pPr>
      <w:r w:rsidRPr="00D6646A">
        <w:t xml:space="preserve">Which of the following preparedness measures for CPR are in place in your practice? Check all that apply. </w:t>
      </w:r>
      <w:r w:rsidRPr="00D6646A">
        <w:br/>
      </w:r>
      <w:r w:rsidRPr="00D6646A">
        <w:sym w:font="Symbol" w:char="F07F"/>
      </w:r>
      <w:r w:rsidR="00C5395F" w:rsidRPr="00D6646A">
        <w:t xml:space="preserve">In house continuing education in veterinary CPR </w:t>
      </w:r>
      <w:r w:rsidR="00C5395F" w:rsidRPr="00D6646A">
        <w:br/>
      </w:r>
      <w:r w:rsidR="00C5395F" w:rsidRPr="00D6646A">
        <w:sym w:font="Symbol" w:char="F07F"/>
      </w:r>
      <w:r w:rsidR="00C5395F" w:rsidRPr="00D6646A">
        <w:t xml:space="preserve">Regular training drills for staff likely to be involved in CPR </w:t>
      </w:r>
      <w:r w:rsidR="00C5395F" w:rsidRPr="00D6646A">
        <w:br/>
      </w:r>
      <w:r w:rsidR="00C5395F" w:rsidRPr="00D6646A">
        <w:sym w:font="Symbol" w:char="F07F"/>
      </w:r>
      <w:r w:rsidR="00C5395F" w:rsidRPr="00D6646A">
        <w:t xml:space="preserve">Regularly maintained crash cart or crash station </w:t>
      </w:r>
      <w:r w:rsidR="00C5395F" w:rsidRPr="00D6646A">
        <w:br/>
      </w:r>
      <w:r w:rsidR="00C5395F" w:rsidRPr="00D6646A">
        <w:sym w:font="Symbol" w:char="F07F"/>
      </w:r>
      <w:r w:rsidR="00C5395F" w:rsidRPr="00D6646A">
        <w:t xml:space="preserve">Emergency drug dosing chart displayed </w:t>
      </w:r>
      <w:r w:rsidR="00C5395F" w:rsidRPr="00D6646A">
        <w:br/>
      </w:r>
      <w:r w:rsidR="00C5395F" w:rsidRPr="00D6646A">
        <w:sym w:font="Symbol" w:char="F07F"/>
      </w:r>
      <w:r w:rsidR="00C5395F" w:rsidRPr="00D6646A">
        <w:t xml:space="preserve">CPR algorithm displayed </w:t>
      </w:r>
      <w:r w:rsidR="00C5395F" w:rsidRPr="00D6646A">
        <w:br/>
      </w:r>
      <w:r w:rsidR="00C5395F" w:rsidRPr="00D6646A">
        <w:sym w:font="Symbol" w:char="F07F"/>
      </w:r>
      <w:r w:rsidR="00C5395F" w:rsidRPr="00D6646A">
        <w:t xml:space="preserve">Specific CPR record sheet to document the CPR </w:t>
      </w:r>
      <w:r w:rsidR="00C5395F" w:rsidRPr="00D6646A">
        <w:br/>
      </w:r>
      <w:r w:rsidR="00C5395F" w:rsidRPr="00D6646A">
        <w:sym w:font="Symbol" w:char="F07F"/>
      </w:r>
      <w:r w:rsidR="00C5395F" w:rsidRPr="00D6646A">
        <w:t xml:space="preserve">None of the above </w:t>
      </w:r>
      <w:r w:rsidR="005919E8" w:rsidRPr="00D6646A">
        <w:br/>
      </w:r>
    </w:p>
    <w:p w14:paraId="246DD6BC" w14:textId="0C3864E2" w:rsidR="00B17F36" w:rsidRPr="00D6646A" w:rsidRDefault="00B17F36" w:rsidP="00884925">
      <w:pPr>
        <w:pStyle w:val="ListParagraph"/>
        <w:numPr>
          <w:ilvl w:val="0"/>
          <w:numId w:val="2"/>
        </w:numPr>
      </w:pPr>
      <w:r w:rsidRPr="00D6646A">
        <w:t xml:space="preserve">In dogs, with what frequency (compressions per minute) do you perform external chest compressions during CPR? </w:t>
      </w:r>
      <w:r w:rsidRPr="00D6646A">
        <w:br/>
      </w:r>
      <w:r w:rsidRPr="00D6646A">
        <w:sym w:font="Symbol" w:char="F07F"/>
      </w:r>
      <w:r w:rsidRPr="00D6646A">
        <w:t xml:space="preserve">&lt;60 </w:t>
      </w:r>
      <w:r w:rsidR="003D7F95" w:rsidRPr="00D6646A">
        <w:br/>
      </w:r>
      <w:r w:rsidRPr="00D6646A">
        <w:sym w:font="Symbol" w:char="F07F"/>
      </w:r>
      <w:r w:rsidRPr="00D6646A">
        <w:t xml:space="preserve">60-80 </w:t>
      </w:r>
      <w:r w:rsidR="003D7F95" w:rsidRPr="00D6646A">
        <w:br/>
      </w:r>
      <w:r w:rsidRPr="00D6646A">
        <w:sym w:font="Symbol" w:char="F07F"/>
      </w:r>
      <w:r w:rsidRPr="00D6646A">
        <w:t xml:space="preserve">80-100 </w:t>
      </w:r>
      <w:r w:rsidR="003D7F95" w:rsidRPr="00D6646A">
        <w:br/>
      </w:r>
      <w:r w:rsidRPr="00D6646A">
        <w:sym w:font="Symbol" w:char="F07F"/>
      </w:r>
      <w:r w:rsidRPr="00D6646A">
        <w:t xml:space="preserve">100-120 </w:t>
      </w:r>
      <w:r w:rsidR="003D7F95" w:rsidRPr="00D6646A">
        <w:br/>
      </w:r>
      <w:r w:rsidRPr="00D6646A">
        <w:sym w:font="Symbol" w:char="F07F"/>
      </w:r>
      <w:r w:rsidRPr="00D6646A">
        <w:t xml:space="preserve">120-150 </w:t>
      </w:r>
      <w:r w:rsidR="003D7F95" w:rsidRPr="00D6646A">
        <w:br/>
      </w:r>
      <w:r w:rsidRPr="00D6646A">
        <w:sym w:font="Symbol" w:char="F07F"/>
      </w:r>
      <w:r w:rsidRPr="00D6646A">
        <w:t xml:space="preserve">150-200 </w:t>
      </w:r>
      <w:r w:rsidR="003D7F95" w:rsidRPr="00D6646A">
        <w:br/>
      </w:r>
      <w:r w:rsidRPr="00D6646A">
        <w:sym w:font="Symbol" w:char="F07F"/>
      </w:r>
      <w:r w:rsidRPr="00D6646A">
        <w:t xml:space="preserve">&gt;200 </w:t>
      </w:r>
      <w:r w:rsidRPr="00D6646A">
        <w:br/>
      </w:r>
    </w:p>
    <w:p w14:paraId="0C4C5FBE" w14:textId="537CC8AC" w:rsidR="00F14F63" w:rsidRDefault="00B17F36" w:rsidP="0058026E">
      <w:pPr>
        <w:pStyle w:val="ListParagraph"/>
        <w:numPr>
          <w:ilvl w:val="0"/>
          <w:numId w:val="2"/>
        </w:numPr>
      </w:pPr>
      <w:r w:rsidRPr="00D6646A">
        <w:t xml:space="preserve">In cats, with what frequency (compressions per minute) do you perform external chest compressions during CPR? </w:t>
      </w:r>
      <w:r w:rsidRPr="00D6646A">
        <w:br/>
      </w:r>
      <w:r w:rsidR="003D7F95" w:rsidRPr="00D6646A">
        <w:sym w:font="Symbol" w:char="F07F"/>
      </w:r>
      <w:r w:rsidR="003D7F95" w:rsidRPr="00D6646A">
        <w:t xml:space="preserve">&lt;60 </w:t>
      </w:r>
      <w:r w:rsidR="003D7F95" w:rsidRPr="00D6646A">
        <w:br/>
      </w:r>
      <w:r w:rsidR="003D7F95" w:rsidRPr="00D6646A">
        <w:sym w:font="Symbol" w:char="F07F"/>
      </w:r>
      <w:r w:rsidR="003D7F95" w:rsidRPr="00D6646A">
        <w:t xml:space="preserve">60-80 </w:t>
      </w:r>
      <w:r w:rsidR="003D7F95" w:rsidRPr="00D6646A">
        <w:br/>
      </w:r>
      <w:r w:rsidR="003D7F95" w:rsidRPr="00D6646A">
        <w:sym w:font="Symbol" w:char="F07F"/>
      </w:r>
      <w:r w:rsidR="003D7F95" w:rsidRPr="00D6646A">
        <w:t xml:space="preserve">80-100 </w:t>
      </w:r>
      <w:r w:rsidR="003D7F95" w:rsidRPr="00D6646A">
        <w:br/>
      </w:r>
      <w:r w:rsidR="003D7F95" w:rsidRPr="00D6646A">
        <w:sym w:font="Symbol" w:char="F07F"/>
      </w:r>
      <w:r w:rsidR="003D7F95" w:rsidRPr="00D6646A">
        <w:t xml:space="preserve">100-120 </w:t>
      </w:r>
      <w:r w:rsidR="003D7F95" w:rsidRPr="00D6646A">
        <w:br/>
      </w:r>
      <w:r w:rsidR="003D7F95" w:rsidRPr="00D6646A">
        <w:sym w:font="Symbol" w:char="F07F"/>
      </w:r>
      <w:r w:rsidR="003D7F95" w:rsidRPr="00D6646A">
        <w:t xml:space="preserve">120-150 </w:t>
      </w:r>
      <w:r w:rsidR="003D7F95" w:rsidRPr="00D6646A">
        <w:br/>
      </w:r>
      <w:r w:rsidR="003D7F95" w:rsidRPr="00D6646A">
        <w:sym w:font="Symbol" w:char="F07F"/>
      </w:r>
      <w:r w:rsidR="003D7F95" w:rsidRPr="00D6646A">
        <w:t xml:space="preserve">150-200 </w:t>
      </w:r>
      <w:r w:rsidR="003D7F95" w:rsidRPr="00D6646A">
        <w:br/>
      </w:r>
      <w:r w:rsidR="003D7F95" w:rsidRPr="00D6646A">
        <w:sym w:font="Symbol" w:char="F07F"/>
      </w:r>
      <w:r w:rsidR="003D7F95" w:rsidRPr="00D6646A">
        <w:t>&gt;200</w:t>
      </w:r>
      <w:r w:rsidR="00F14F63" w:rsidRPr="00D6646A">
        <w:br/>
      </w:r>
    </w:p>
    <w:p w14:paraId="752B4579" w14:textId="166AB623" w:rsidR="00121BCE" w:rsidRDefault="00121BCE" w:rsidP="00121BCE"/>
    <w:p w14:paraId="16DA186F" w14:textId="47E82B3F" w:rsidR="00121BCE" w:rsidRDefault="00121BCE" w:rsidP="00121BCE"/>
    <w:p w14:paraId="30CFF052" w14:textId="34434ADD" w:rsidR="00121BCE" w:rsidRDefault="00121BCE" w:rsidP="00121BCE"/>
    <w:p w14:paraId="149BC84B" w14:textId="77777777" w:rsidR="00121BCE" w:rsidRPr="00D6646A" w:rsidRDefault="00121BCE" w:rsidP="00121BCE"/>
    <w:p w14:paraId="063C65BD" w14:textId="793C8BE1" w:rsidR="00F14F63" w:rsidRPr="00D6646A" w:rsidRDefault="00F14F63" w:rsidP="00884925">
      <w:pPr>
        <w:pStyle w:val="ListParagraph"/>
        <w:numPr>
          <w:ilvl w:val="0"/>
          <w:numId w:val="2"/>
        </w:numPr>
      </w:pPr>
      <w:r w:rsidRPr="00D6646A">
        <w:lastRenderedPageBreak/>
        <w:t xml:space="preserve">In dogs, what ventilation rate (breaths per minute) are you generally targeting during CPR? </w:t>
      </w:r>
      <w:r w:rsidRPr="00D6646A">
        <w:br/>
      </w:r>
      <w:r w:rsidRPr="00D6646A">
        <w:sym w:font="Symbol" w:char="F07F"/>
      </w:r>
      <w:r w:rsidRPr="00D6646A">
        <w:t xml:space="preserve">1-5 </w:t>
      </w:r>
      <w:r w:rsidR="00772A3E" w:rsidRPr="00D6646A">
        <w:br/>
      </w:r>
      <w:r w:rsidRPr="00D6646A">
        <w:sym w:font="Symbol" w:char="F07F"/>
      </w:r>
      <w:r w:rsidRPr="00D6646A">
        <w:t xml:space="preserve">6-15 </w:t>
      </w:r>
      <w:r w:rsidR="00772A3E" w:rsidRPr="00D6646A">
        <w:br/>
      </w:r>
      <w:r w:rsidRPr="00D6646A">
        <w:sym w:font="Symbol" w:char="F07F"/>
      </w:r>
      <w:r w:rsidRPr="00D6646A">
        <w:t xml:space="preserve">16-30 </w:t>
      </w:r>
      <w:r w:rsidR="00772A3E" w:rsidRPr="00D6646A">
        <w:br/>
      </w:r>
      <w:r w:rsidRPr="00D6646A">
        <w:sym w:font="Symbol" w:char="F07F"/>
      </w:r>
      <w:r w:rsidRPr="00D6646A">
        <w:t xml:space="preserve">31-45 </w:t>
      </w:r>
      <w:r w:rsidR="00772A3E" w:rsidRPr="00D6646A">
        <w:br/>
      </w:r>
      <w:r w:rsidRPr="00D6646A">
        <w:sym w:font="Symbol" w:char="F07F"/>
      </w:r>
      <w:r w:rsidRPr="00D6646A">
        <w:t xml:space="preserve">45-60 </w:t>
      </w:r>
      <w:r w:rsidR="00772A3E" w:rsidRPr="00D6646A">
        <w:br/>
      </w:r>
      <w:r w:rsidRPr="00D6646A">
        <w:sym w:font="Symbol" w:char="F07F"/>
      </w:r>
      <w:r w:rsidR="00E246D0" w:rsidRPr="00D6646A">
        <w:t>T</w:t>
      </w:r>
      <w:r w:rsidRPr="00D6646A">
        <w:t xml:space="preserve">o match compression rate </w:t>
      </w:r>
      <w:r w:rsidR="00772A3E" w:rsidRPr="00D6646A">
        <w:br/>
      </w:r>
      <w:r w:rsidRPr="00D6646A">
        <w:sym w:font="Symbol" w:char="F07F"/>
      </w:r>
      <w:r w:rsidR="00E246D0" w:rsidRPr="00D6646A">
        <w:t>A</w:t>
      </w:r>
      <w:r w:rsidRPr="00D6646A">
        <w:t>s many as possible</w:t>
      </w:r>
      <w:r w:rsidRPr="00D6646A">
        <w:br/>
      </w:r>
    </w:p>
    <w:p w14:paraId="3242AC4E" w14:textId="73CD52C1" w:rsidR="00E734AA" w:rsidRPr="00D6646A" w:rsidRDefault="00F14F63" w:rsidP="0058026E">
      <w:pPr>
        <w:pStyle w:val="ListParagraph"/>
        <w:numPr>
          <w:ilvl w:val="0"/>
          <w:numId w:val="2"/>
        </w:numPr>
      </w:pPr>
      <w:r w:rsidRPr="00D6646A">
        <w:t xml:space="preserve">In cats, </w:t>
      </w:r>
      <w:r w:rsidR="00A62F0A" w:rsidRPr="00D6646A">
        <w:t xml:space="preserve">what ventilation rate (breaths per minute) are you generally targeting during CPR? </w:t>
      </w:r>
      <w:r w:rsidR="00A62F0A" w:rsidRPr="00D6646A">
        <w:br/>
      </w:r>
      <w:r w:rsidR="00772A3E" w:rsidRPr="00D6646A">
        <w:sym w:font="Symbol" w:char="F07F"/>
      </w:r>
      <w:r w:rsidR="00772A3E" w:rsidRPr="00D6646A">
        <w:t xml:space="preserve">1-5 </w:t>
      </w:r>
      <w:r w:rsidR="00772A3E" w:rsidRPr="00D6646A">
        <w:br/>
      </w:r>
      <w:r w:rsidR="00772A3E" w:rsidRPr="00D6646A">
        <w:sym w:font="Symbol" w:char="F07F"/>
      </w:r>
      <w:r w:rsidR="00772A3E" w:rsidRPr="00D6646A">
        <w:t xml:space="preserve">6-15 </w:t>
      </w:r>
      <w:r w:rsidR="00772A3E" w:rsidRPr="00D6646A">
        <w:br/>
      </w:r>
      <w:r w:rsidR="00772A3E" w:rsidRPr="00D6646A">
        <w:sym w:font="Symbol" w:char="F07F"/>
      </w:r>
      <w:r w:rsidR="00772A3E" w:rsidRPr="00D6646A">
        <w:t xml:space="preserve">16-30 </w:t>
      </w:r>
      <w:r w:rsidR="00772A3E" w:rsidRPr="00D6646A">
        <w:br/>
      </w:r>
      <w:r w:rsidR="00772A3E" w:rsidRPr="00D6646A">
        <w:sym w:font="Symbol" w:char="F07F"/>
      </w:r>
      <w:r w:rsidR="00772A3E" w:rsidRPr="00D6646A">
        <w:t xml:space="preserve">31-45 </w:t>
      </w:r>
      <w:r w:rsidR="00772A3E" w:rsidRPr="00D6646A">
        <w:br/>
      </w:r>
      <w:r w:rsidR="00772A3E" w:rsidRPr="00D6646A">
        <w:sym w:font="Symbol" w:char="F07F"/>
      </w:r>
      <w:r w:rsidR="00772A3E" w:rsidRPr="00D6646A">
        <w:t xml:space="preserve">45-60 </w:t>
      </w:r>
      <w:r w:rsidR="00772A3E" w:rsidRPr="00D6646A">
        <w:br/>
      </w:r>
      <w:r w:rsidR="00772A3E" w:rsidRPr="00D6646A">
        <w:sym w:font="Symbol" w:char="F07F"/>
      </w:r>
      <w:r w:rsidR="00E246D0" w:rsidRPr="00D6646A">
        <w:t>T</w:t>
      </w:r>
      <w:r w:rsidR="00772A3E" w:rsidRPr="00D6646A">
        <w:t xml:space="preserve">o match compression rate </w:t>
      </w:r>
      <w:r w:rsidR="00772A3E" w:rsidRPr="00D6646A">
        <w:br/>
      </w:r>
      <w:r w:rsidR="00772A3E" w:rsidRPr="00D6646A">
        <w:sym w:font="Symbol" w:char="F07F"/>
      </w:r>
      <w:r w:rsidR="00E246D0" w:rsidRPr="00D6646A">
        <w:t>A</w:t>
      </w:r>
      <w:r w:rsidR="00772A3E" w:rsidRPr="00D6646A">
        <w:t>s many as possible</w:t>
      </w:r>
      <w:r w:rsidR="0056496B" w:rsidRPr="00D6646A">
        <w:br/>
      </w:r>
    </w:p>
    <w:p w14:paraId="688D9E6D" w14:textId="605AA759" w:rsidR="00FC319A" w:rsidRPr="00D6646A" w:rsidRDefault="0056496B" w:rsidP="0058026E">
      <w:pPr>
        <w:pStyle w:val="ListParagraph"/>
        <w:numPr>
          <w:ilvl w:val="0"/>
          <w:numId w:val="2"/>
        </w:numPr>
      </w:pPr>
      <w:r w:rsidRPr="00D6646A">
        <w:t xml:space="preserve">Which </w:t>
      </w:r>
      <w:r w:rsidR="0058026E" w:rsidRPr="00D6646A">
        <w:t xml:space="preserve">of the following monitoring tools or techniques </w:t>
      </w:r>
      <w:r w:rsidRPr="00D6646A">
        <w:t xml:space="preserve">do you use routinely during CPR? </w:t>
      </w:r>
      <w:r w:rsidRPr="00D6646A">
        <w:br/>
      </w:r>
      <w:r w:rsidRPr="00D6646A">
        <w:sym w:font="Symbol" w:char="F07F"/>
      </w:r>
      <w:r w:rsidRPr="00D6646A">
        <w:t xml:space="preserve">ECG </w:t>
      </w:r>
      <w:r w:rsidR="00772A3E" w:rsidRPr="00D6646A">
        <w:br/>
      </w:r>
      <w:r w:rsidRPr="00D6646A">
        <w:sym w:font="Symbol" w:char="F07F"/>
      </w:r>
      <w:r w:rsidRPr="00D6646A">
        <w:t xml:space="preserve">Capnograph </w:t>
      </w:r>
      <w:r w:rsidR="00772A3E" w:rsidRPr="00D6646A">
        <w:br/>
      </w:r>
      <w:r w:rsidRPr="00D6646A">
        <w:sym w:font="Symbol" w:char="F07F"/>
      </w:r>
      <w:r w:rsidRPr="00D6646A">
        <w:t xml:space="preserve">Pulse oximeter </w:t>
      </w:r>
      <w:r w:rsidR="00772A3E" w:rsidRPr="00D6646A">
        <w:br/>
      </w:r>
      <w:r w:rsidRPr="00D6646A">
        <w:sym w:font="Symbol" w:char="F07F"/>
      </w:r>
      <w:r w:rsidRPr="00D6646A">
        <w:t xml:space="preserve">Oscillometric BP </w:t>
      </w:r>
      <w:r w:rsidR="00772A3E" w:rsidRPr="00D6646A">
        <w:br/>
      </w:r>
      <w:r w:rsidRPr="00D6646A">
        <w:sym w:font="Symbol" w:char="F07F"/>
      </w:r>
      <w:r w:rsidRPr="00D6646A">
        <w:t xml:space="preserve">Doppler BP </w:t>
      </w:r>
      <w:r w:rsidR="00772A3E" w:rsidRPr="00D6646A">
        <w:br/>
      </w:r>
      <w:r w:rsidRPr="00D6646A">
        <w:sym w:font="Symbol" w:char="F07F"/>
      </w:r>
      <w:r w:rsidRPr="00D6646A">
        <w:t xml:space="preserve">Ultrasound </w:t>
      </w:r>
      <w:r w:rsidR="00772A3E" w:rsidRPr="00D6646A">
        <w:br/>
      </w:r>
      <w:r w:rsidRPr="00D6646A">
        <w:sym w:font="Symbol" w:char="F07F"/>
      </w:r>
      <w:r w:rsidRPr="00D6646A">
        <w:t xml:space="preserve">Direct pulse palpation </w:t>
      </w:r>
      <w:r w:rsidR="00772A3E" w:rsidRPr="00D6646A">
        <w:br/>
      </w:r>
      <w:r w:rsidRPr="00D6646A">
        <w:sym w:font="Symbol" w:char="F07F"/>
      </w:r>
      <w:r w:rsidRPr="00D6646A">
        <w:t xml:space="preserve">Palpation of apex beat </w:t>
      </w:r>
      <w:r w:rsidR="00772A3E" w:rsidRPr="00D6646A">
        <w:br/>
      </w:r>
      <w:r w:rsidRPr="00D6646A">
        <w:sym w:font="Symbol" w:char="F07F"/>
      </w:r>
      <w:r w:rsidRPr="00D6646A">
        <w:t xml:space="preserve">Stethoscope </w:t>
      </w:r>
      <w:r w:rsidR="00772A3E" w:rsidRPr="00D6646A">
        <w:br/>
      </w:r>
      <w:r w:rsidRPr="00D6646A">
        <w:sym w:font="Symbol" w:char="F07F"/>
      </w:r>
      <w:r w:rsidRPr="00D6646A">
        <w:t xml:space="preserve">MM color and CPR </w:t>
      </w:r>
      <w:r w:rsidR="00FC319A" w:rsidRPr="00D6646A">
        <w:br/>
      </w:r>
    </w:p>
    <w:p w14:paraId="562B55FD" w14:textId="375FAE14" w:rsidR="00A96D66" w:rsidRDefault="00F056EC" w:rsidP="0058026E">
      <w:pPr>
        <w:pStyle w:val="ListParagraph"/>
        <w:numPr>
          <w:ilvl w:val="0"/>
          <w:numId w:val="2"/>
        </w:numPr>
      </w:pPr>
      <w:r w:rsidRPr="00D6646A">
        <w:t xml:space="preserve">Do you have an electrical defibrillator available? </w:t>
      </w:r>
      <w:r w:rsidR="00E246D0" w:rsidRPr="00D6646A">
        <w:br/>
      </w:r>
      <w:r w:rsidR="00A96D66" w:rsidRPr="00D6646A">
        <w:sym w:font="Symbol" w:char="F07F"/>
      </w:r>
      <w:r w:rsidR="00A96D66" w:rsidRPr="00D6646A">
        <w:t xml:space="preserve">Yes </w:t>
      </w:r>
      <w:r w:rsidR="00E246D0" w:rsidRPr="00D6646A">
        <w:br/>
      </w:r>
      <w:r w:rsidR="00A96D66" w:rsidRPr="00D6646A">
        <w:sym w:font="Symbol" w:char="F07F"/>
      </w:r>
      <w:r w:rsidR="00A96D66" w:rsidRPr="00D6646A">
        <w:t xml:space="preserve">No </w:t>
      </w:r>
      <w:r w:rsidR="00A96D66" w:rsidRPr="00D6646A">
        <w:br/>
      </w:r>
    </w:p>
    <w:p w14:paraId="6CA5FE05" w14:textId="0020DD47" w:rsidR="00121BCE" w:rsidRDefault="00121BCE" w:rsidP="00121BCE"/>
    <w:p w14:paraId="07D5ACDC" w14:textId="2B553304" w:rsidR="00121BCE" w:rsidRDefault="00121BCE" w:rsidP="00121BCE"/>
    <w:p w14:paraId="7E92E00E" w14:textId="63AA7235" w:rsidR="00121BCE" w:rsidRDefault="00121BCE" w:rsidP="00121BCE"/>
    <w:p w14:paraId="1CEC39E4" w14:textId="2D75A31D" w:rsidR="00121BCE" w:rsidRDefault="00121BCE" w:rsidP="00121BCE"/>
    <w:p w14:paraId="14FF6DB9" w14:textId="2621120C" w:rsidR="00121BCE" w:rsidRDefault="00121BCE" w:rsidP="00121BCE"/>
    <w:p w14:paraId="5DBE26E8" w14:textId="77777777" w:rsidR="00121BCE" w:rsidRPr="00D6646A" w:rsidRDefault="00121BCE" w:rsidP="00121BCE"/>
    <w:p w14:paraId="27653A86" w14:textId="77777777" w:rsidR="00FF5850" w:rsidRPr="00D6646A" w:rsidRDefault="00543281" w:rsidP="00884925">
      <w:pPr>
        <w:pStyle w:val="ListParagraph"/>
        <w:numPr>
          <w:ilvl w:val="0"/>
          <w:numId w:val="2"/>
        </w:numPr>
      </w:pPr>
      <w:r w:rsidRPr="00D6646A">
        <w:lastRenderedPageBreak/>
        <w:t xml:space="preserve">Which of the following drugs do you have readily available at your practice? Check all that apply. </w:t>
      </w:r>
      <w:r w:rsidRPr="00D6646A">
        <w:br/>
      </w:r>
      <w:r w:rsidRPr="00D6646A">
        <w:sym w:font="Symbol" w:char="F07F"/>
      </w:r>
      <w:r w:rsidRPr="00D6646A">
        <w:t xml:space="preserve">Atropine </w:t>
      </w:r>
      <w:r w:rsidR="00FF5850" w:rsidRPr="00D6646A">
        <w:br/>
      </w:r>
      <w:r w:rsidRPr="00D6646A">
        <w:sym w:font="Symbol" w:char="F07F"/>
      </w:r>
      <w:r w:rsidRPr="00D6646A">
        <w:t xml:space="preserve">Epinephrine (Adrenaline) </w:t>
      </w:r>
    </w:p>
    <w:p w14:paraId="74877C4A" w14:textId="77777777" w:rsidR="00FF5850" w:rsidRPr="00D6646A" w:rsidRDefault="00543281" w:rsidP="00FF5850">
      <w:pPr>
        <w:pStyle w:val="ListParagraph"/>
      </w:pPr>
      <w:r w:rsidRPr="00D6646A">
        <w:sym w:font="Symbol" w:char="F07F"/>
      </w:r>
      <w:r w:rsidRPr="00D6646A">
        <w:t xml:space="preserve">Vasopressin </w:t>
      </w:r>
      <w:r w:rsidR="00FF5850" w:rsidRPr="00D6646A">
        <w:br/>
      </w:r>
      <w:r w:rsidRPr="00D6646A">
        <w:sym w:font="Symbol" w:char="F07F"/>
      </w:r>
      <w:r w:rsidRPr="00D6646A">
        <w:t xml:space="preserve">Lidocaine </w:t>
      </w:r>
      <w:r w:rsidR="00FF5850" w:rsidRPr="00D6646A">
        <w:br/>
      </w:r>
      <w:r w:rsidRPr="00D6646A">
        <w:sym w:font="Symbol" w:char="F07F"/>
      </w:r>
      <w:r w:rsidRPr="00D6646A">
        <w:t xml:space="preserve">Amiodarone </w:t>
      </w:r>
      <w:r w:rsidR="00FF5850" w:rsidRPr="00D6646A">
        <w:br/>
      </w:r>
      <w:r w:rsidRPr="00D6646A">
        <w:sym w:font="Symbol" w:char="F07F"/>
      </w:r>
      <w:r w:rsidR="002F7D2C" w:rsidRPr="00D6646A">
        <w:t xml:space="preserve">Sodium bicarbonate </w:t>
      </w:r>
      <w:r w:rsidR="00FF5850" w:rsidRPr="00D6646A">
        <w:br/>
      </w:r>
      <w:r w:rsidR="002F7D2C" w:rsidRPr="00D6646A">
        <w:sym w:font="Symbol" w:char="F07F"/>
      </w:r>
      <w:r w:rsidR="002F7D2C" w:rsidRPr="00D6646A">
        <w:t xml:space="preserve">Calcium gluconate </w:t>
      </w:r>
      <w:r w:rsidR="00FF5850" w:rsidRPr="00D6646A">
        <w:br/>
      </w:r>
      <w:r w:rsidR="002F7D2C" w:rsidRPr="00D6646A">
        <w:sym w:font="Symbol" w:char="F07F"/>
      </w:r>
      <w:proofErr w:type="spellStart"/>
      <w:r w:rsidR="002F7D2C" w:rsidRPr="00D6646A">
        <w:t>Doxapram</w:t>
      </w:r>
      <w:proofErr w:type="spellEnd"/>
      <w:r w:rsidR="002F7D2C" w:rsidRPr="00D6646A">
        <w:t xml:space="preserve"> </w:t>
      </w:r>
      <w:r w:rsidR="00FF5850" w:rsidRPr="00D6646A">
        <w:br/>
      </w:r>
      <w:r w:rsidR="002F7D2C" w:rsidRPr="00D6646A">
        <w:sym w:font="Symbol" w:char="F07F"/>
      </w:r>
      <w:r w:rsidR="002F7D2C" w:rsidRPr="00D6646A">
        <w:t xml:space="preserve">Mannitol </w:t>
      </w:r>
      <w:r w:rsidR="00FF5850" w:rsidRPr="00D6646A">
        <w:br/>
      </w:r>
      <w:r w:rsidR="002F7D2C" w:rsidRPr="00D6646A">
        <w:sym w:font="Symbol" w:char="F07F"/>
      </w:r>
      <w:r w:rsidR="002F7D2C" w:rsidRPr="00D6646A">
        <w:t xml:space="preserve">Glucocorticoids </w:t>
      </w:r>
      <w:r w:rsidR="00FF5850" w:rsidRPr="00D6646A">
        <w:br/>
      </w:r>
      <w:r w:rsidR="002F7D2C" w:rsidRPr="00D6646A">
        <w:sym w:font="Symbol" w:char="F07F"/>
      </w:r>
      <w:r w:rsidR="002F7D2C" w:rsidRPr="00D6646A">
        <w:t xml:space="preserve">Opioids </w:t>
      </w:r>
      <w:r w:rsidR="00FF5850" w:rsidRPr="00D6646A">
        <w:br/>
      </w:r>
      <w:r w:rsidR="002F7D2C" w:rsidRPr="00D6646A">
        <w:sym w:font="Symbol" w:char="F07F"/>
      </w:r>
      <w:r w:rsidR="002F7D2C" w:rsidRPr="00D6646A">
        <w:t xml:space="preserve">Naloxone </w:t>
      </w:r>
    </w:p>
    <w:p w14:paraId="0AD46BDF" w14:textId="23255A56" w:rsidR="002F7D2C" w:rsidRPr="00D6646A" w:rsidRDefault="002F7D2C" w:rsidP="00A84FC3">
      <w:pPr>
        <w:pStyle w:val="ListParagraph"/>
      </w:pPr>
      <w:r w:rsidRPr="00D6646A">
        <w:sym w:font="Symbol" w:char="F07F"/>
      </w:r>
      <w:r w:rsidRPr="00D6646A">
        <w:t xml:space="preserve">Flumazenil </w:t>
      </w:r>
      <w:r w:rsidR="00FF5850" w:rsidRPr="00D6646A">
        <w:br/>
      </w:r>
      <w:r w:rsidRPr="00D6646A">
        <w:sym w:font="Symbol" w:char="F07F"/>
      </w:r>
      <w:r w:rsidRPr="00D6646A">
        <w:t>Atipamezole (</w:t>
      </w:r>
      <w:proofErr w:type="spellStart"/>
      <w:r w:rsidRPr="00D6646A">
        <w:t>Antisedan</w:t>
      </w:r>
      <w:proofErr w:type="spellEnd"/>
      <w:r w:rsidRPr="00D6646A">
        <w:t xml:space="preserve">) </w:t>
      </w:r>
      <w:r w:rsidR="00FF5850" w:rsidRPr="00D6646A">
        <w:br/>
      </w:r>
      <w:r w:rsidRPr="00D6646A">
        <w:sym w:font="Symbol" w:char="F07F"/>
      </w:r>
      <w:r w:rsidRPr="00D6646A">
        <w:t xml:space="preserve">Other </w:t>
      </w:r>
      <w:r w:rsidRPr="00D6646A">
        <w:br/>
      </w:r>
    </w:p>
    <w:p w14:paraId="7A7D7143" w14:textId="36591A69" w:rsidR="00A37BD9" w:rsidRPr="00D6646A" w:rsidRDefault="002F7D2C" w:rsidP="00BD7747">
      <w:pPr>
        <w:pStyle w:val="ListParagraph"/>
        <w:numPr>
          <w:ilvl w:val="0"/>
          <w:numId w:val="2"/>
        </w:numPr>
      </w:pPr>
      <w:r w:rsidRPr="00D6646A">
        <w:t>Do you routinely use intravascular volume expansion therapy (</w:t>
      </w:r>
      <w:proofErr w:type="gramStart"/>
      <w:r w:rsidRPr="00D6646A">
        <w:t>e.g.</w:t>
      </w:r>
      <w:proofErr w:type="gramEnd"/>
      <w:r w:rsidRPr="00D6646A">
        <w:t xml:space="preserve"> crystalloid or colloid bolus) as part of your CPR strategy? </w:t>
      </w:r>
      <w:r w:rsidR="00FF5850" w:rsidRPr="00D6646A">
        <w:br/>
      </w:r>
      <w:r w:rsidRPr="00D6646A">
        <w:sym w:font="Symbol" w:char="F07F"/>
      </w:r>
      <w:r w:rsidRPr="00D6646A">
        <w:t xml:space="preserve">Yes </w:t>
      </w:r>
      <w:r w:rsidR="00FF5850" w:rsidRPr="00D6646A">
        <w:br/>
      </w:r>
      <w:r w:rsidRPr="00D6646A">
        <w:sym w:font="Symbol" w:char="F07F"/>
      </w:r>
      <w:r w:rsidRPr="00D6646A">
        <w:t xml:space="preserve">No </w:t>
      </w:r>
      <w:r w:rsidR="00A37BD9" w:rsidRPr="00D6646A">
        <w:br/>
      </w:r>
    </w:p>
    <w:p w14:paraId="0FA82922" w14:textId="77777777" w:rsidR="006E622D" w:rsidRDefault="00DB2D14" w:rsidP="006E622D">
      <w:pPr>
        <w:pStyle w:val="ListParagraph"/>
        <w:numPr>
          <w:ilvl w:val="0"/>
          <w:numId w:val="2"/>
        </w:numPr>
      </w:pPr>
      <w:r w:rsidRPr="00D6646A">
        <w:t>C</w:t>
      </w:r>
      <w:r w:rsidR="00A343FF" w:rsidRPr="00D6646A">
        <w:t>onducting effective CPR is an essential skill in clinical small animal veterinary medicine</w:t>
      </w:r>
      <w:r w:rsidR="00966A2A" w:rsidRPr="00D6646A">
        <w:t>.</w:t>
      </w:r>
      <w:r w:rsidR="00966A2A" w:rsidRPr="00D6646A">
        <w:br/>
      </w:r>
      <w:r w:rsidR="006E622D">
        <w:t xml:space="preserve">           </w:t>
      </w:r>
      <w:r w:rsidR="006E622D" w:rsidRPr="00D6646A">
        <w:t xml:space="preserve">0 </w:t>
      </w:r>
      <w:r w:rsidR="006E622D">
        <w:t xml:space="preserve">   </w:t>
      </w:r>
      <w:r w:rsidR="006E622D" w:rsidRPr="00D6646A">
        <w:t>________________________________________________</w:t>
      </w:r>
      <w:r w:rsidR="006E622D">
        <w:t xml:space="preserve">    </w:t>
      </w:r>
      <w:r w:rsidR="006E622D" w:rsidRPr="00D6646A">
        <w:t xml:space="preserve">100 </w:t>
      </w:r>
    </w:p>
    <w:p w14:paraId="2086E94F" w14:textId="76846CB6" w:rsidR="00966A2A" w:rsidRPr="00D6646A" w:rsidRDefault="006E622D" w:rsidP="006E622D">
      <w:pPr>
        <w:pStyle w:val="ListParagraph"/>
      </w:pPr>
      <w:r>
        <w:t xml:space="preserve">(Not essential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6646A">
        <w:t xml:space="preserve"> </w:t>
      </w:r>
      <w:r>
        <w:t>(absolutely essential)</w:t>
      </w:r>
      <w:r w:rsidR="00966A2A" w:rsidRPr="00D6646A">
        <w:br/>
      </w:r>
    </w:p>
    <w:p w14:paraId="1EED78B4" w14:textId="49A9CB45" w:rsidR="00E91EE2" w:rsidRPr="00D6646A" w:rsidRDefault="00966A2A" w:rsidP="00884925">
      <w:pPr>
        <w:pStyle w:val="ListParagraph"/>
        <w:numPr>
          <w:ilvl w:val="0"/>
          <w:numId w:val="2"/>
        </w:numPr>
      </w:pPr>
      <w:r w:rsidRPr="00D6646A">
        <w:t xml:space="preserve">Have you heard of the Reassessment Campaign on Veterinary Resuscitation (RECOVER) CPR guidelines published in 2012? </w:t>
      </w:r>
      <w:r w:rsidR="00FF5850" w:rsidRPr="00D6646A">
        <w:br/>
      </w:r>
      <w:r w:rsidRPr="00D6646A">
        <w:sym w:font="Symbol" w:char="F07F"/>
      </w:r>
      <w:r w:rsidRPr="00D6646A">
        <w:t xml:space="preserve">Yes </w:t>
      </w:r>
      <w:r w:rsidR="00FF5850" w:rsidRPr="00D6646A">
        <w:br/>
      </w:r>
      <w:r w:rsidRPr="00D6646A">
        <w:sym w:font="Symbol" w:char="F07F"/>
      </w:r>
      <w:r w:rsidRPr="00D6646A">
        <w:t xml:space="preserve">No </w:t>
      </w:r>
    </w:p>
    <w:p w14:paraId="103D4C62" w14:textId="77777777" w:rsidR="00E91EE2" w:rsidRPr="00D6646A" w:rsidRDefault="00E91EE2" w:rsidP="00E91EE2">
      <w:pPr>
        <w:pStyle w:val="ListParagraph"/>
      </w:pPr>
    </w:p>
    <w:p w14:paraId="40723B44" w14:textId="0AC2FF42" w:rsidR="0056496B" w:rsidRPr="00D6646A" w:rsidRDefault="00E91EE2" w:rsidP="00884925">
      <w:pPr>
        <w:pStyle w:val="ListParagraph"/>
        <w:numPr>
          <w:ilvl w:val="0"/>
          <w:numId w:val="2"/>
        </w:numPr>
      </w:pPr>
      <w:r w:rsidRPr="00D6646A">
        <w:t xml:space="preserve">Do you practice CPR according to the RECOVER guidelines in your patients? </w:t>
      </w:r>
      <w:r w:rsidR="00FF5850" w:rsidRPr="00D6646A">
        <w:br/>
      </w:r>
      <w:r w:rsidRPr="00D6646A">
        <w:sym w:font="Symbol" w:char="F07F"/>
      </w:r>
      <w:r w:rsidRPr="00D6646A">
        <w:t xml:space="preserve">Yes </w:t>
      </w:r>
      <w:r w:rsidR="00FF5850" w:rsidRPr="00D6646A">
        <w:br/>
      </w:r>
      <w:r w:rsidRPr="00D6646A">
        <w:sym w:font="Symbol" w:char="F07F"/>
      </w:r>
      <w:r w:rsidRPr="00D6646A">
        <w:t>No</w:t>
      </w:r>
      <w:r w:rsidR="00966A2A" w:rsidRPr="00D6646A">
        <w:br/>
      </w:r>
    </w:p>
    <w:sectPr w:rsidR="0056496B" w:rsidRPr="00D6646A" w:rsidSect="002C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87716"/>
    <w:multiLevelType w:val="hybridMultilevel"/>
    <w:tmpl w:val="B8B8E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A6503"/>
    <w:multiLevelType w:val="hybridMultilevel"/>
    <w:tmpl w:val="B7A009A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967F28"/>
    <w:multiLevelType w:val="hybridMultilevel"/>
    <w:tmpl w:val="C47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843632">
    <w:abstractNumId w:val="0"/>
  </w:num>
  <w:num w:numId="2" w16cid:durableId="1047799447">
    <w:abstractNumId w:val="2"/>
  </w:num>
  <w:num w:numId="3" w16cid:durableId="59375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68"/>
    <w:rsid w:val="0001296B"/>
    <w:rsid w:val="000636CD"/>
    <w:rsid w:val="00065844"/>
    <w:rsid w:val="000725DE"/>
    <w:rsid w:val="00077B6E"/>
    <w:rsid w:val="00080306"/>
    <w:rsid w:val="000839D6"/>
    <w:rsid w:val="000B1971"/>
    <w:rsid w:val="000D03ED"/>
    <w:rsid w:val="000D325C"/>
    <w:rsid w:val="000D5F73"/>
    <w:rsid w:val="000E1528"/>
    <w:rsid w:val="00106393"/>
    <w:rsid w:val="00121BCE"/>
    <w:rsid w:val="001327B3"/>
    <w:rsid w:val="001415F1"/>
    <w:rsid w:val="0016751A"/>
    <w:rsid w:val="001779A8"/>
    <w:rsid w:val="0019691D"/>
    <w:rsid w:val="001A6FD6"/>
    <w:rsid w:val="001C350B"/>
    <w:rsid w:val="001D41C1"/>
    <w:rsid w:val="001F478F"/>
    <w:rsid w:val="001F4FA4"/>
    <w:rsid w:val="00263A11"/>
    <w:rsid w:val="002C1490"/>
    <w:rsid w:val="002C23BF"/>
    <w:rsid w:val="002C3CE1"/>
    <w:rsid w:val="002E0E54"/>
    <w:rsid w:val="002E50D7"/>
    <w:rsid w:val="002E6006"/>
    <w:rsid w:val="002F15A3"/>
    <w:rsid w:val="002F3CA4"/>
    <w:rsid w:val="002F7D2C"/>
    <w:rsid w:val="00310D06"/>
    <w:rsid w:val="00340529"/>
    <w:rsid w:val="003D7F95"/>
    <w:rsid w:val="003E40A3"/>
    <w:rsid w:val="00400409"/>
    <w:rsid w:val="0042327A"/>
    <w:rsid w:val="00427096"/>
    <w:rsid w:val="00446FF9"/>
    <w:rsid w:val="00464B0F"/>
    <w:rsid w:val="004658E6"/>
    <w:rsid w:val="00473780"/>
    <w:rsid w:val="00481AA8"/>
    <w:rsid w:val="00484EAA"/>
    <w:rsid w:val="004C5DBE"/>
    <w:rsid w:val="004D13A4"/>
    <w:rsid w:val="005128CA"/>
    <w:rsid w:val="005328A2"/>
    <w:rsid w:val="00534275"/>
    <w:rsid w:val="00541DDE"/>
    <w:rsid w:val="00543281"/>
    <w:rsid w:val="005638E6"/>
    <w:rsid w:val="0056496B"/>
    <w:rsid w:val="00571542"/>
    <w:rsid w:val="00577746"/>
    <w:rsid w:val="0058026E"/>
    <w:rsid w:val="005919E8"/>
    <w:rsid w:val="005948D8"/>
    <w:rsid w:val="00594AB2"/>
    <w:rsid w:val="005B1B40"/>
    <w:rsid w:val="005D1223"/>
    <w:rsid w:val="006456D8"/>
    <w:rsid w:val="00646CFF"/>
    <w:rsid w:val="00667C14"/>
    <w:rsid w:val="00676039"/>
    <w:rsid w:val="00687CD9"/>
    <w:rsid w:val="006B205F"/>
    <w:rsid w:val="006B3759"/>
    <w:rsid w:val="006C3737"/>
    <w:rsid w:val="006E5A3C"/>
    <w:rsid w:val="006E622D"/>
    <w:rsid w:val="007301DC"/>
    <w:rsid w:val="00733FD3"/>
    <w:rsid w:val="00734743"/>
    <w:rsid w:val="00747FA4"/>
    <w:rsid w:val="00750A44"/>
    <w:rsid w:val="0075611C"/>
    <w:rsid w:val="00772A3E"/>
    <w:rsid w:val="00791E8B"/>
    <w:rsid w:val="007C59A7"/>
    <w:rsid w:val="007D54EF"/>
    <w:rsid w:val="007E1854"/>
    <w:rsid w:val="00801C25"/>
    <w:rsid w:val="00804441"/>
    <w:rsid w:val="00805298"/>
    <w:rsid w:val="00823C62"/>
    <w:rsid w:val="008254EC"/>
    <w:rsid w:val="00836850"/>
    <w:rsid w:val="00844028"/>
    <w:rsid w:val="00864762"/>
    <w:rsid w:val="00883F8C"/>
    <w:rsid w:val="00884925"/>
    <w:rsid w:val="0089616F"/>
    <w:rsid w:val="008B3336"/>
    <w:rsid w:val="008C652C"/>
    <w:rsid w:val="008F5D1B"/>
    <w:rsid w:val="00905F06"/>
    <w:rsid w:val="00963D0C"/>
    <w:rsid w:val="00966A2A"/>
    <w:rsid w:val="00966CA6"/>
    <w:rsid w:val="009778B7"/>
    <w:rsid w:val="009B5103"/>
    <w:rsid w:val="009E7096"/>
    <w:rsid w:val="00A0703F"/>
    <w:rsid w:val="00A229C4"/>
    <w:rsid w:val="00A23FB4"/>
    <w:rsid w:val="00A343FF"/>
    <w:rsid w:val="00A37BD9"/>
    <w:rsid w:val="00A62F0A"/>
    <w:rsid w:val="00A7408C"/>
    <w:rsid w:val="00A77EE7"/>
    <w:rsid w:val="00A839AF"/>
    <w:rsid w:val="00A84FC3"/>
    <w:rsid w:val="00A96D66"/>
    <w:rsid w:val="00AC41EA"/>
    <w:rsid w:val="00AE7D5A"/>
    <w:rsid w:val="00AF4E1D"/>
    <w:rsid w:val="00B17F36"/>
    <w:rsid w:val="00B42096"/>
    <w:rsid w:val="00B4789E"/>
    <w:rsid w:val="00B66DF6"/>
    <w:rsid w:val="00B76C08"/>
    <w:rsid w:val="00B8548D"/>
    <w:rsid w:val="00B95847"/>
    <w:rsid w:val="00BB32AE"/>
    <w:rsid w:val="00BC5FDC"/>
    <w:rsid w:val="00BD7747"/>
    <w:rsid w:val="00BF05A6"/>
    <w:rsid w:val="00C032ED"/>
    <w:rsid w:val="00C476DE"/>
    <w:rsid w:val="00C5395F"/>
    <w:rsid w:val="00C94D26"/>
    <w:rsid w:val="00CD4068"/>
    <w:rsid w:val="00CE0FA8"/>
    <w:rsid w:val="00CF686C"/>
    <w:rsid w:val="00D003DD"/>
    <w:rsid w:val="00D17A49"/>
    <w:rsid w:val="00D2241A"/>
    <w:rsid w:val="00D34E9B"/>
    <w:rsid w:val="00D51656"/>
    <w:rsid w:val="00D56535"/>
    <w:rsid w:val="00D6646A"/>
    <w:rsid w:val="00D673A8"/>
    <w:rsid w:val="00D72197"/>
    <w:rsid w:val="00D833EE"/>
    <w:rsid w:val="00D96E28"/>
    <w:rsid w:val="00DB2D14"/>
    <w:rsid w:val="00E14EE1"/>
    <w:rsid w:val="00E246D0"/>
    <w:rsid w:val="00E422D2"/>
    <w:rsid w:val="00E53505"/>
    <w:rsid w:val="00E57C36"/>
    <w:rsid w:val="00E734AA"/>
    <w:rsid w:val="00E75F2A"/>
    <w:rsid w:val="00E8049C"/>
    <w:rsid w:val="00E87EFF"/>
    <w:rsid w:val="00E91EE2"/>
    <w:rsid w:val="00E9775A"/>
    <w:rsid w:val="00EB0469"/>
    <w:rsid w:val="00EB2036"/>
    <w:rsid w:val="00ED7545"/>
    <w:rsid w:val="00F031ED"/>
    <w:rsid w:val="00F056EC"/>
    <w:rsid w:val="00F14F63"/>
    <w:rsid w:val="00F175AB"/>
    <w:rsid w:val="00F22F6F"/>
    <w:rsid w:val="00F268E3"/>
    <w:rsid w:val="00F2698C"/>
    <w:rsid w:val="00F60BDA"/>
    <w:rsid w:val="00F779C1"/>
    <w:rsid w:val="00F96093"/>
    <w:rsid w:val="00FC319A"/>
    <w:rsid w:val="00FD5538"/>
    <w:rsid w:val="00FF5850"/>
    <w:rsid w:val="00FF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61DAF"/>
  <w14:defaultImageDpi w14:val="32767"/>
  <w15:chartTrackingRefBased/>
  <w15:docId w15:val="{9103F089-BB60-874F-893E-0A79F52F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B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3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3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8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5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38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20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8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84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14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3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59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9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15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0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48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0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34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446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0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01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98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8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7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1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86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33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8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5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7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64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55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76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6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5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3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78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29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8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00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52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2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36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87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1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95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8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24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6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1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10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1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0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7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18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39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97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99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5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87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78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5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5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3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5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34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0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9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42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6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63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4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1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16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5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35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2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0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0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6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2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73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71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1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3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1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4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6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2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5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9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05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3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83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8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27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8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34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91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4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00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4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04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8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1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1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13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2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80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13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30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82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2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99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8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1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7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4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59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47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48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8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6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6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9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7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84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98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91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0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54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4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6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8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8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73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2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9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31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0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16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4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20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0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88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0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2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5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6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21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1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9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6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4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7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80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3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2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6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93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4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0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4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29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38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3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27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92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9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9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90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07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5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54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76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2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0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7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45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59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3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95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69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82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50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8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8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1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2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3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56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05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1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7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1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17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94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53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3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0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8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N Hoehne</dc:creator>
  <cp:keywords/>
  <dc:description/>
  <cp:lastModifiedBy>Simon Paul Hagley</cp:lastModifiedBy>
  <cp:revision>67</cp:revision>
  <dcterms:created xsi:type="dcterms:W3CDTF">2021-11-03T20:30:00Z</dcterms:created>
  <dcterms:modified xsi:type="dcterms:W3CDTF">2022-04-06T14:28:00Z</dcterms:modified>
</cp:coreProperties>
</file>